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4C6" w:rsidRPr="0090269B" w:rsidRDefault="004607A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269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726C1E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9026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="00726C1E">
        <w:rPr>
          <w:rFonts w:ascii="Times New Roman" w:hAnsi="Times New Roman" w:cs="Times New Roman"/>
          <w:b/>
          <w:sz w:val="24"/>
          <w:szCs w:val="24"/>
          <w:lang w:val="en-GB"/>
        </w:rPr>
        <w:t>Table.</w:t>
      </w:r>
      <w:proofErr w:type="gramEnd"/>
      <w:r w:rsidR="00726C1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026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ales and purchasing dependency of </w:t>
      </w:r>
      <w:r w:rsidR="000667C7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9026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ore, </w:t>
      </w:r>
      <w:r w:rsidR="000667C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9026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emi-periphery and </w:t>
      </w:r>
      <w:r w:rsidR="000667C7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Pr="0090269B">
        <w:rPr>
          <w:rFonts w:ascii="Times New Roman" w:hAnsi="Times New Roman" w:cs="Times New Roman"/>
          <w:b/>
          <w:sz w:val="24"/>
          <w:szCs w:val="24"/>
          <w:lang w:val="en-GB"/>
        </w:rPr>
        <w:t>eriphery, 1980 and 2001, in percentages</w:t>
      </w:r>
      <w:r w:rsidR="00CE20F2" w:rsidRPr="009026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17"/>
        <w:gridCol w:w="2268"/>
        <w:gridCol w:w="1418"/>
        <w:gridCol w:w="992"/>
        <w:gridCol w:w="882"/>
      </w:tblGrid>
      <w:tr w:rsidR="004607A5" w:rsidRPr="00726C1E" w:rsidTr="00826E66">
        <w:tc>
          <w:tcPr>
            <w:tcW w:w="9212" w:type="dxa"/>
            <w:gridSpan w:val="6"/>
            <w:tcBorders>
              <w:bottom w:val="single" w:sz="4" w:space="0" w:color="auto"/>
            </w:tcBorders>
          </w:tcPr>
          <w:p w:rsidR="004607A5" w:rsidRPr="004607A5" w:rsidRDefault="00826E66" w:rsidP="00726C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726C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Table 1</w:t>
            </w:r>
            <w:r w:rsidR="004607A5" w:rsidRPr="004607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Sales Dependency Core – Semi-periphery </w:t>
            </w:r>
            <w:r w:rsidR="004607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– </w:t>
            </w:r>
            <w:r w:rsidR="004607A5" w:rsidRPr="004607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phery</w:t>
            </w:r>
            <w:r w:rsidR="004607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4607A5" w:rsidRPr="004607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980</w:t>
            </w:r>
          </w:p>
        </w:tc>
      </w:tr>
      <w:tr w:rsidR="004607A5" w:rsidRPr="004607A5" w:rsidTr="00826E66">
        <w:tc>
          <w:tcPr>
            <w:tcW w:w="2235" w:type="dxa"/>
            <w:tcBorders>
              <w:bottom w:val="nil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826E66" w:rsidRDefault="00826E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826E66" w:rsidRDefault="00826E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i-peripher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826E66" w:rsidRDefault="00826E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phery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tcBorders>
              <w:left w:val="nil"/>
              <w:bottom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607A5" w:rsidRPr="004607A5" w:rsidTr="00826E6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07A5" w:rsidRPr="004607A5" w:rsidRDefault="004607A5" w:rsidP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607A5" w:rsidRPr="004607A5" w:rsidTr="00826E6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i-perip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607A5" w:rsidRPr="004607A5" w:rsidTr="00826E6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p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607A5" w:rsidRPr="004607A5" w:rsidRDefault="004607A5" w:rsidP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607A5" w:rsidRPr="004607A5" w:rsidRDefault="004607A5" w:rsidP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607A5" w:rsidRPr="004607A5" w:rsidTr="00826E66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</w:tcBorders>
          </w:tcPr>
          <w:p w:rsidR="004607A5" w:rsidRPr="004607A5" w:rsidRDefault="004607A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4607A5" w:rsidRDefault="004607A5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17"/>
        <w:gridCol w:w="2268"/>
        <w:gridCol w:w="1418"/>
        <w:gridCol w:w="992"/>
        <w:gridCol w:w="882"/>
      </w:tblGrid>
      <w:tr w:rsidR="00826E66" w:rsidRPr="00726C1E" w:rsidTr="00D31DAF">
        <w:tc>
          <w:tcPr>
            <w:tcW w:w="9212" w:type="dxa"/>
            <w:gridSpan w:val="6"/>
            <w:tcBorders>
              <w:bottom w:val="single" w:sz="4" w:space="0" w:color="auto"/>
            </w:tcBorders>
          </w:tcPr>
          <w:p w:rsidR="00826E66" w:rsidRPr="004607A5" w:rsidRDefault="00826E66" w:rsidP="00726C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726C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Table </w:t>
            </w:r>
            <w:r w:rsidR="00CE20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4607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Sales Dependency Core – Semi-peripher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– </w:t>
            </w:r>
            <w:r w:rsidRPr="004607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pher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4607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1</w:t>
            </w:r>
          </w:p>
        </w:tc>
      </w:tr>
      <w:tr w:rsidR="00826E66" w:rsidRPr="004607A5" w:rsidTr="00D31DAF">
        <w:tc>
          <w:tcPr>
            <w:tcW w:w="2235" w:type="dxa"/>
            <w:tcBorders>
              <w:bottom w:val="nil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826E66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826E66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i-peripher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826E66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phery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tcBorders>
              <w:left w:val="nil"/>
              <w:bottom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26E66" w:rsidRPr="004607A5" w:rsidTr="00D31DAF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E66" w:rsidRPr="004607A5" w:rsidRDefault="00826E66" w:rsidP="00826E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26E66" w:rsidRPr="004607A5" w:rsidRDefault="00826E66" w:rsidP="00826E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E66" w:rsidRPr="004607A5" w:rsidRDefault="00826E66" w:rsidP="00826E6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26E66" w:rsidRPr="004607A5" w:rsidTr="00D31DAF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i-perip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26E66" w:rsidRPr="004607A5" w:rsidTr="00D31DAF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p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26E66" w:rsidRPr="004607A5" w:rsidTr="00D31DAF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</w:tcBorders>
          </w:tcPr>
          <w:p w:rsidR="00826E66" w:rsidRPr="004607A5" w:rsidRDefault="00826E66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826E66" w:rsidRPr="004607A5" w:rsidRDefault="00826E6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17"/>
        <w:gridCol w:w="2268"/>
        <w:gridCol w:w="1418"/>
        <w:gridCol w:w="992"/>
        <w:gridCol w:w="882"/>
      </w:tblGrid>
      <w:tr w:rsidR="00CE20F2" w:rsidRPr="00726C1E" w:rsidTr="00D31DAF">
        <w:tc>
          <w:tcPr>
            <w:tcW w:w="9212" w:type="dxa"/>
            <w:gridSpan w:val="6"/>
            <w:tcBorders>
              <w:bottom w:val="single" w:sz="4" w:space="0" w:color="auto"/>
            </w:tcBorders>
          </w:tcPr>
          <w:p w:rsidR="00CE20F2" w:rsidRPr="004607A5" w:rsidRDefault="00CE20F2" w:rsidP="00726C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726C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Table 3</w:t>
            </w:r>
            <w:r w:rsidRPr="004607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rchasing</w:t>
            </w:r>
            <w:r w:rsidRPr="004607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pendency Core – Semi-peripher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– </w:t>
            </w:r>
            <w:r w:rsidRPr="004607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pher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1980</w:t>
            </w:r>
          </w:p>
        </w:tc>
      </w:tr>
      <w:tr w:rsidR="00CE20F2" w:rsidRPr="004607A5" w:rsidTr="00D31DAF">
        <w:tc>
          <w:tcPr>
            <w:tcW w:w="2235" w:type="dxa"/>
            <w:tcBorders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CE20F2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CE20F2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i-peripher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E20F2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phery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tcBorders>
              <w:left w:val="nil"/>
              <w:bottom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E20F2" w:rsidRPr="004607A5" w:rsidTr="00D31DAF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E20F2" w:rsidRPr="004607A5" w:rsidTr="00D31DAF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i-perip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E20F2" w:rsidRPr="004607A5" w:rsidTr="00D31DAF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p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E20F2" w:rsidRPr="004607A5" w:rsidTr="00D31DAF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0F2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0F2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0F2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4607A5" w:rsidRDefault="004607A5">
      <w:pPr>
        <w:rPr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17"/>
        <w:gridCol w:w="2268"/>
        <w:gridCol w:w="1418"/>
        <w:gridCol w:w="992"/>
        <w:gridCol w:w="882"/>
      </w:tblGrid>
      <w:tr w:rsidR="00CE20F2" w:rsidRPr="00726C1E" w:rsidTr="00D31DAF">
        <w:tc>
          <w:tcPr>
            <w:tcW w:w="9212" w:type="dxa"/>
            <w:gridSpan w:val="6"/>
            <w:tcBorders>
              <w:bottom w:val="single" w:sz="4" w:space="0" w:color="auto"/>
            </w:tcBorders>
          </w:tcPr>
          <w:p w:rsidR="00CE20F2" w:rsidRPr="004607A5" w:rsidRDefault="00CE20F2" w:rsidP="00726C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726C1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Table 4</w:t>
            </w:r>
            <w:r w:rsidRPr="004607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rchasing</w:t>
            </w:r>
            <w:r w:rsidRPr="004607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pendency Core – Semi-peripher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– </w:t>
            </w:r>
            <w:r w:rsidRPr="004607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pher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01</w:t>
            </w:r>
          </w:p>
        </w:tc>
      </w:tr>
      <w:tr w:rsidR="00CE20F2" w:rsidRPr="004607A5" w:rsidTr="00D31DAF">
        <w:tc>
          <w:tcPr>
            <w:tcW w:w="2235" w:type="dxa"/>
            <w:tcBorders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CE20F2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CE20F2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i-periphery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CE20F2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phery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tcBorders>
              <w:left w:val="nil"/>
              <w:bottom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E20F2" w:rsidRPr="004607A5" w:rsidTr="00D31DAF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90269B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90269B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E20F2" w:rsidRPr="004607A5" w:rsidTr="00D31DAF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i-perip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90269B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90269B" w:rsidP="009026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90269B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E20F2" w:rsidRPr="004607A5" w:rsidTr="00D31DAF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ph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90269B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90269B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E20F2" w:rsidRPr="004607A5" w:rsidTr="00D31DAF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0F2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0F2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0F2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</w:tcBorders>
          </w:tcPr>
          <w:p w:rsidR="00CE20F2" w:rsidRPr="004607A5" w:rsidRDefault="00CE20F2" w:rsidP="00D31DA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CE20F2" w:rsidRDefault="00CE20F2" w:rsidP="0090269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E20F2">
        <w:rPr>
          <w:rFonts w:ascii="Times New Roman" w:hAnsi="Times New Roman" w:cs="Times New Roman"/>
          <w:sz w:val="24"/>
          <w:szCs w:val="24"/>
          <w:lang w:val="en-GB"/>
        </w:rPr>
        <w:t xml:space="preserve">(1) </w:t>
      </w:r>
      <w:r w:rsidR="0090269B">
        <w:rPr>
          <w:rFonts w:ascii="Times New Roman" w:hAnsi="Times New Roman" w:cs="Times New Roman"/>
          <w:sz w:val="24"/>
          <w:szCs w:val="24"/>
          <w:lang w:val="en-GB"/>
        </w:rPr>
        <w:t>All c</w:t>
      </w:r>
      <w:r w:rsidRPr="00CE20F2">
        <w:rPr>
          <w:rFonts w:ascii="Times New Roman" w:hAnsi="Times New Roman" w:cs="Times New Roman"/>
          <w:sz w:val="24"/>
          <w:szCs w:val="24"/>
          <w:lang w:val="en-GB"/>
        </w:rPr>
        <w:t xml:space="preserve">alculations based on tables 3 and 4 in Lloyd </w:t>
      </w:r>
      <w:r>
        <w:rPr>
          <w:rFonts w:ascii="Times New Roman" w:hAnsi="Times New Roman" w:cs="Times New Roman"/>
          <w:sz w:val="24"/>
          <w:szCs w:val="24"/>
          <w:lang w:val="en-GB"/>
        </w:rPr>
        <w:t>et al., 2009.</w:t>
      </w:r>
    </w:p>
    <w:p w:rsidR="0090269B" w:rsidRDefault="0090269B" w:rsidP="0090269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tables show the sales and purchasing dependency of the core, semi-peripheral and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peripheral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countries. The core has become more dependent upon itself, as the rising sales and purchasing dependencies show. </w:t>
      </w:r>
      <w:r w:rsidR="007762BE">
        <w:rPr>
          <w:rFonts w:ascii="Times New Roman" w:hAnsi="Times New Roman" w:cs="Times New Roman"/>
          <w:sz w:val="24"/>
          <w:szCs w:val="24"/>
          <w:lang w:val="en-GB"/>
        </w:rPr>
        <w:t>On the other hand, the sales dependency of semi-periphery and periphery towards each other grew, and their sales dependency of the core went down. The same goes for the purchasing dependency of both country groups.</w:t>
      </w:r>
    </w:p>
    <w:p w:rsidR="007762BE" w:rsidRPr="00CE20F2" w:rsidRDefault="007762BE" w:rsidP="0090269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his development seems a little anomalous, as many core countries have outsourced production. A part of the anomaly can be explained by the change o</w:t>
      </w:r>
      <w:r w:rsidR="00033820">
        <w:rPr>
          <w:rFonts w:ascii="Times New Roman" w:hAnsi="Times New Roman" w:cs="Times New Roman"/>
          <w:sz w:val="24"/>
          <w:szCs w:val="24"/>
          <w:lang w:val="en-GB"/>
        </w:rPr>
        <w:t xml:space="preserve">f position in the world </w:t>
      </w:r>
      <w:proofErr w:type="gramStart"/>
      <w:r w:rsidR="00033820">
        <w:rPr>
          <w:rFonts w:ascii="Times New Roman" w:hAnsi="Times New Roman" w:cs="Times New Roman"/>
          <w:sz w:val="24"/>
          <w:szCs w:val="24"/>
          <w:lang w:val="en-GB"/>
        </w:rPr>
        <w:t>system,</w:t>
      </w:r>
      <w:proofErr w:type="gramEnd"/>
      <w:r w:rsidR="0003382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EB07BD"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 w:rsidR="00033820">
        <w:rPr>
          <w:rFonts w:ascii="Times New Roman" w:hAnsi="Times New Roman" w:cs="Times New Roman"/>
          <w:sz w:val="24"/>
          <w:szCs w:val="24"/>
          <w:lang w:val="en-GB"/>
        </w:rPr>
        <w:t>China in particular: this country entered the core in 2001 and left the semi-periphery.</w:t>
      </w:r>
    </w:p>
    <w:sectPr w:rsidR="007762BE" w:rsidRPr="00CE20F2" w:rsidSect="000667C7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2BED" w:rsidRDefault="002D2BED" w:rsidP="000667C7">
      <w:pPr>
        <w:spacing w:after="0" w:line="240" w:lineRule="auto"/>
      </w:pPr>
      <w:r>
        <w:separator/>
      </w:r>
    </w:p>
  </w:endnote>
  <w:endnote w:type="continuationSeparator" w:id="0">
    <w:p w:rsidR="002D2BED" w:rsidRDefault="002D2BED" w:rsidP="00066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0800794"/>
      <w:docPartObj>
        <w:docPartGallery w:val="Page Numbers (Bottom of Page)"/>
        <w:docPartUnique/>
      </w:docPartObj>
    </w:sdtPr>
    <w:sdtEndPr/>
    <w:sdtContent>
      <w:p w:rsidR="000667C7" w:rsidRDefault="000667C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6C1E">
          <w:rPr>
            <w:noProof/>
          </w:rPr>
          <w:t>1</w:t>
        </w:r>
        <w:r>
          <w:fldChar w:fldCharType="end"/>
        </w:r>
      </w:p>
    </w:sdtContent>
  </w:sdt>
  <w:p w:rsidR="000667C7" w:rsidRDefault="000667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2BED" w:rsidRDefault="002D2BED" w:rsidP="000667C7">
      <w:pPr>
        <w:spacing w:after="0" w:line="240" w:lineRule="auto"/>
      </w:pPr>
      <w:r>
        <w:separator/>
      </w:r>
    </w:p>
  </w:footnote>
  <w:footnote w:type="continuationSeparator" w:id="0">
    <w:p w:rsidR="002D2BED" w:rsidRDefault="002D2BED" w:rsidP="000667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7A5"/>
    <w:rsid w:val="00033820"/>
    <w:rsid w:val="000667C7"/>
    <w:rsid w:val="002D2BED"/>
    <w:rsid w:val="003433D6"/>
    <w:rsid w:val="004607A5"/>
    <w:rsid w:val="00726C1E"/>
    <w:rsid w:val="007762BE"/>
    <w:rsid w:val="00826E66"/>
    <w:rsid w:val="008315B0"/>
    <w:rsid w:val="0090269B"/>
    <w:rsid w:val="00A128F4"/>
    <w:rsid w:val="00AF1088"/>
    <w:rsid w:val="00CE20F2"/>
    <w:rsid w:val="00EB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269B"/>
  </w:style>
  <w:style w:type="paragraph" w:styleId="Header">
    <w:name w:val="header"/>
    <w:basedOn w:val="Normal"/>
    <w:link w:val="HeaderChar"/>
    <w:uiPriority w:val="99"/>
    <w:unhideWhenUsed/>
    <w:rsid w:val="00066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7C7"/>
  </w:style>
  <w:style w:type="paragraph" w:styleId="Footer">
    <w:name w:val="footer"/>
    <w:basedOn w:val="Normal"/>
    <w:link w:val="FooterChar"/>
    <w:uiPriority w:val="99"/>
    <w:unhideWhenUsed/>
    <w:rsid w:val="00066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7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269B"/>
  </w:style>
  <w:style w:type="paragraph" w:styleId="Header">
    <w:name w:val="header"/>
    <w:basedOn w:val="Normal"/>
    <w:link w:val="HeaderChar"/>
    <w:uiPriority w:val="99"/>
    <w:unhideWhenUsed/>
    <w:rsid w:val="00066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7C7"/>
  </w:style>
  <w:style w:type="paragraph" w:styleId="Footer">
    <w:name w:val="footer"/>
    <w:basedOn w:val="Normal"/>
    <w:link w:val="FooterChar"/>
    <w:uiPriority w:val="99"/>
    <w:unhideWhenUsed/>
    <w:rsid w:val="000667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7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DCD495-662E-448A-85FA-8DDA8D0E5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64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</dc:creator>
  <cp:lastModifiedBy>Dirk</cp:lastModifiedBy>
  <cp:revision>5</cp:revision>
  <dcterms:created xsi:type="dcterms:W3CDTF">2017-04-08T13:48:00Z</dcterms:created>
  <dcterms:modified xsi:type="dcterms:W3CDTF">2017-04-17T13:05:00Z</dcterms:modified>
</cp:coreProperties>
</file>